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XSpec="center" w:tblpY="841"/>
        <w:tblW w:w="10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1373"/>
        <w:gridCol w:w="1119"/>
        <w:gridCol w:w="1228"/>
        <w:gridCol w:w="1373"/>
        <w:gridCol w:w="1119"/>
        <w:gridCol w:w="1228"/>
      </w:tblGrid>
      <w:tr w:rsidR="005D6C0C" w:rsidRPr="00EF2A9B" w14:paraId="31266E50" w14:textId="77777777" w:rsidTr="005D6C0C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E754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3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4B4998" w14:textId="1ABCA29A" w:rsidR="005D6C0C" w:rsidRPr="00EF2A9B" w:rsidRDefault="00EF2A9B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Experiment</w:t>
            </w:r>
            <w:proofErr w:type="spellEnd"/>
            <w:r w:rsidR="005D6C0C"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1</w:t>
            </w:r>
          </w:p>
        </w:tc>
        <w:tc>
          <w:tcPr>
            <w:tcW w:w="3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534261" w14:textId="69639AFC" w:rsidR="005D6C0C" w:rsidRPr="00EF2A9B" w:rsidRDefault="00EF2A9B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Experiment</w:t>
            </w:r>
            <w:proofErr w:type="spellEnd"/>
            <w:r w:rsidR="005D6C0C"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2</w:t>
            </w:r>
          </w:p>
        </w:tc>
      </w:tr>
      <w:tr w:rsidR="005D6C0C" w:rsidRPr="00EF2A9B" w14:paraId="6121835F" w14:textId="77777777" w:rsidTr="005D6C0C">
        <w:trPr>
          <w:trHeight w:val="288"/>
        </w:trPr>
        <w:tc>
          <w:tcPr>
            <w:tcW w:w="2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62BC32" w14:textId="63DF2D06" w:rsidR="005D6C0C" w:rsidRPr="00EF2A9B" w:rsidRDefault="00EF2A9B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reatment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DA886E" w14:textId="3EAE7C12" w:rsidR="005D6C0C" w:rsidRPr="00EF2A9B" w:rsidRDefault="00EF2A9B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evertants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B0BBA0" w14:textId="28ACAFD0" w:rsidR="005D6C0C" w:rsidRPr="00EF2A9B" w:rsidRDefault="00EF2A9B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ean</w:t>
            </w:r>
            <w:r w:rsidR="005D6C0C"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1AD6E5" w14:textId="0E3B5499" w:rsidR="005D6C0C" w:rsidRPr="00EF2A9B" w:rsidRDefault="00EF2A9B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D</w:t>
            </w:r>
            <w:r w:rsidR="005D6C0C"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B2ED00" w14:textId="66AD800D" w:rsidR="005D6C0C" w:rsidRPr="00EF2A9B" w:rsidRDefault="00EF2A9B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evertans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3B02BA" w14:textId="70420ED8" w:rsidR="005D6C0C" w:rsidRPr="00EF2A9B" w:rsidRDefault="00EF2A9B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ean</w:t>
            </w:r>
            <w:r w:rsidR="005D6C0C"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E4586F" w14:textId="68406725" w:rsidR="005D6C0C" w:rsidRPr="00EF2A9B" w:rsidRDefault="00EF2A9B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D</w:t>
            </w:r>
            <w:r w:rsidR="005D6C0C"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</w:p>
        </w:tc>
      </w:tr>
      <w:tr w:rsidR="005D6C0C" w:rsidRPr="00EF2A9B" w14:paraId="085C7BCD" w14:textId="77777777" w:rsidTr="005D6C0C">
        <w:trPr>
          <w:trHeight w:val="288"/>
        </w:trPr>
        <w:tc>
          <w:tcPr>
            <w:tcW w:w="26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B9C6AD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A98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07BBA8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4</w:t>
            </w:r>
          </w:p>
        </w:tc>
        <w:tc>
          <w:tcPr>
            <w:tcW w:w="11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B6E995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2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2BD2E5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4665E5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9</w:t>
            </w:r>
          </w:p>
        </w:tc>
        <w:tc>
          <w:tcPr>
            <w:tcW w:w="11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BFDFB4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6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F5CA3D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</w:t>
            </w:r>
          </w:p>
        </w:tc>
      </w:tr>
      <w:tr w:rsidR="005D6C0C" w:rsidRPr="00EF2A9B" w14:paraId="65E38543" w14:textId="77777777" w:rsidTr="005D6C0C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0621D7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4D220E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5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202A9B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0F6D00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D57A09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5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B7675C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052830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5D6C0C" w:rsidRPr="00EF2A9B" w14:paraId="07416FE3" w14:textId="77777777" w:rsidTr="005D6C0C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7C54A6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C84112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8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74FE11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43CAA9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C2923C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3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70BD4C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1ADA9D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5D6C0C" w:rsidRPr="00EF2A9B" w14:paraId="216A759A" w14:textId="77777777" w:rsidTr="005D6C0C">
        <w:trPr>
          <w:trHeight w:val="288"/>
        </w:trPr>
        <w:tc>
          <w:tcPr>
            <w:tcW w:w="26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6E0970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A98+S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6D13CF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3</w:t>
            </w:r>
          </w:p>
        </w:tc>
        <w:tc>
          <w:tcPr>
            <w:tcW w:w="11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9DCB6F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6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9235FF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2E34DB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8</w:t>
            </w:r>
          </w:p>
        </w:tc>
        <w:tc>
          <w:tcPr>
            <w:tcW w:w="11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AE7864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4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4D956F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5</w:t>
            </w:r>
          </w:p>
        </w:tc>
      </w:tr>
      <w:tr w:rsidR="005D6C0C" w:rsidRPr="00EF2A9B" w14:paraId="63FF66C9" w14:textId="77777777" w:rsidTr="005D6C0C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2E6A38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AD8E94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2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43B25B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1E5128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1C4E5D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7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F70FAA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20CA57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5D6C0C" w:rsidRPr="00EF2A9B" w14:paraId="004B1528" w14:textId="77777777" w:rsidTr="005D6C0C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171E89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FB4EBB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3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081110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833DF9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ED44E8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7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79751D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8EA48A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5D6C0C" w:rsidRPr="00EF2A9B" w14:paraId="011F00D9" w14:textId="77777777" w:rsidTr="005D6C0C">
        <w:trPr>
          <w:trHeight w:val="288"/>
        </w:trPr>
        <w:tc>
          <w:tcPr>
            <w:tcW w:w="26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775CE5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A98+DMSO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33B455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2</w:t>
            </w:r>
          </w:p>
        </w:tc>
        <w:tc>
          <w:tcPr>
            <w:tcW w:w="11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99DB67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1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82AC94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23590D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1</w:t>
            </w:r>
          </w:p>
        </w:tc>
        <w:tc>
          <w:tcPr>
            <w:tcW w:w="11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1BEC6F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4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4A5EAE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</w:t>
            </w:r>
          </w:p>
        </w:tc>
      </w:tr>
      <w:tr w:rsidR="005D6C0C" w:rsidRPr="00EF2A9B" w14:paraId="6041F7EB" w14:textId="77777777" w:rsidTr="005D6C0C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702AD3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2797A6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0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F1AD15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89E4E7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1F6FCC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6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10C4F1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60379B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5D6C0C" w:rsidRPr="00EF2A9B" w14:paraId="12161600" w14:textId="77777777" w:rsidTr="005D6C0C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D0DE91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F7459B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2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36187D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562A55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A2DE30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6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32B313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0CBF5C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5D6C0C" w:rsidRPr="00EF2A9B" w14:paraId="72130115" w14:textId="77777777" w:rsidTr="005D6C0C">
        <w:trPr>
          <w:trHeight w:val="288"/>
        </w:trPr>
        <w:tc>
          <w:tcPr>
            <w:tcW w:w="26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56AEDA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A98+S9+DMSO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7ECB85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3</w:t>
            </w:r>
          </w:p>
        </w:tc>
        <w:tc>
          <w:tcPr>
            <w:tcW w:w="11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527D90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7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A7EBC1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0C4146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9</w:t>
            </w:r>
          </w:p>
        </w:tc>
        <w:tc>
          <w:tcPr>
            <w:tcW w:w="11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31056D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0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AA0F20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</w:t>
            </w:r>
          </w:p>
        </w:tc>
      </w:tr>
      <w:tr w:rsidR="005D6C0C" w:rsidRPr="00EF2A9B" w14:paraId="7801FEA6" w14:textId="77777777" w:rsidTr="005D6C0C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1D8740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DA8F92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1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C2AE67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A98182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DA14C5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4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5B9A69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3FADF8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5D6C0C" w:rsidRPr="00EF2A9B" w14:paraId="09D469A2" w14:textId="77777777" w:rsidTr="005D6C0C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93145F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817A45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6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3C895A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6E04D4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BC2FA0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8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7BFBA5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71BFB5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5D6C0C" w:rsidRPr="00EF2A9B" w14:paraId="72B570D6" w14:textId="77777777" w:rsidTr="005D6C0C">
        <w:trPr>
          <w:trHeight w:val="288"/>
        </w:trPr>
        <w:tc>
          <w:tcPr>
            <w:tcW w:w="26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E52E64" w14:textId="54099600" w:rsidR="005D6C0C" w:rsidRPr="00EF2A9B" w:rsidRDefault="00EF2A9B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Control -</w:t>
            </w:r>
            <w:r w:rsidR="005D6C0C"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S9</w:t>
            </w:r>
            <w:r w:rsidR="005D6C0C"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br/>
              <w:t xml:space="preserve">(5 </w:t>
            </w:r>
            <w:r w:rsidR="005D6C0C"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μ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g 2NF/plate</w:t>
            </w:r>
            <w:r w:rsidR="005D6C0C"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) 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17131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900</w:t>
            </w:r>
          </w:p>
        </w:tc>
        <w:tc>
          <w:tcPr>
            <w:tcW w:w="11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D04DDA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977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4770FF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3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C6C772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124</w:t>
            </w:r>
          </w:p>
        </w:tc>
        <w:tc>
          <w:tcPr>
            <w:tcW w:w="11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DE2DF8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056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96367E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4</w:t>
            </w:r>
          </w:p>
        </w:tc>
      </w:tr>
      <w:tr w:rsidR="005D6C0C" w:rsidRPr="00EF2A9B" w14:paraId="325A9796" w14:textId="77777777" w:rsidTr="005D6C0C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B6C59E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C80C40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240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8AC285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556F42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9A3C6D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996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0CE867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3CAA36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5D6C0C" w:rsidRPr="00EF2A9B" w14:paraId="744C5DA6" w14:textId="77777777" w:rsidTr="005D6C0C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761149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8203CC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792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D880A0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CB59F5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46F20F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048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C0EC35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32A764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5D6C0C" w:rsidRPr="00EF2A9B" w14:paraId="2015CC4C" w14:textId="77777777" w:rsidTr="005D6C0C">
        <w:trPr>
          <w:trHeight w:val="288"/>
        </w:trPr>
        <w:tc>
          <w:tcPr>
            <w:tcW w:w="26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B19D98" w14:textId="5477550E" w:rsidR="005D6C0C" w:rsidRPr="00EF2A9B" w:rsidRDefault="00EF2A9B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Control +S9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br/>
              <w:t xml:space="preserve">(40 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MeIQ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/plate</w:t>
            </w:r>
            <w:r w:rsidR="005D6C0C"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F7A677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50</w:t>
            </w:r>
          </w:p>
        </w:tc>
        <w:tc>
          <w:tcPr>
            <w:tcW w:w="11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B9D954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27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D34AE6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ED3C29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68</w:t>
            </w:r>
          </w:p>
        </w:tc>
        <w:tc>
          <w:tcPr>
            <w:tcW w:w="11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29CC3C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52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8CDD61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7</w:t>
            </w:r>
          </w:p>
        </w:tc>
      </w:tr>
      <w:tr w:rsidR="005D6C0C" w:rsidRPr="00EF2A9B" w14:paraId="5AEA86FE" w14:textId="77777777" w:rsidTr="005D6C0C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4B5566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182970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48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FA5913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37E7E6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C82CA9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67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661B86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3AAC22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5D6C0C" w:rsidRPr="00EF2A9B" w14:paraId="359AB141" w14:textId="77777777" w:rsidTr="005D6C0C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4994D0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DEE7E7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84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73319C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42D2FD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A4F8EC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21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EE3FD8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13E73C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5D6C0C" w:rsidRPr="00EF2A9B" w14:paraId="0C1373D8" w14:textId="77777777" w:rsidTr="005D6C0C">
        <w:trPr>
          <w:trHeight w:val="288"/>
        </w:trPr>
        <w:tc>
          <w:tcPr>
            <w:tcW w:w="26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8ED6E5" w14:textId="1703F49E" w:rsidR="005D6C0C" w:rsidRPr="00B87C30" w:rsidRDefault="00EF2A9B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PAEE</w:t>
            </w:r>
            <w:r w:rsidR="005D6C0C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 5 mg/mL</w:t>
            </w:r>
            <w:r w:rsidR="00B87C30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+S9  </w:t>
            </w:r>
            <w:r w:rsidR="00B87C30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br/>
              <w:t xml:space="preserve">(40 ng </w:t>
            </w:r>
            <w:proofErr w:type="spellStart"/>
            <w:r w:rsidR="00B87C30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MeIQx</w:t>
            </w:r>
            <w:proofErr w:type="spellEnd"/>
            <w:r w:rsidR="00B87C30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/plate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D6BF39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2</w:t>
            </w:r>
          </w:p>
        </w:tc>
        <w:tc>
          <w:tcPr>
            <w:tcW w:w="11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72B1BE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4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199D2B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AF379D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7</w:t>
            </w:r>
          </w:p>
        </w:tc>
        <w:tc>
          <w:tcPr>
            <w:tcW w:w="11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F55655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7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FDBB9D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</w:t>
            </w:r>
          </w:p>
        </w:tc>
      </w:tr>
      <w:tr w:rsidR="005D6C0C" w:rsidRPr="00EF2A9B" w14:paraId="64A3DF41" w14:textId="77777777" w:rsidTr="005D6C0C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4FD7F8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1D2F44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0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AB2C4E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CF75B1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E2DA79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6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E41F42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9015DE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5D6C0C" w:rsidRPr="00EF2A9B" w14:paraId="3A4F873A" w14:textId="77777777" w:rsidTr="005D6C0C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B8B93F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A790A9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1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657716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968314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2F41F4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7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01DD26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8DB46D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5D6C0C" w:rsidRPr="00EF2A9B" w14:paraId="69A5060C" w14:textId="77777777" w:rsidTr="005D6C0C">
        <w:trPr>
          <w:trHeight w:val="288"/>
        </w:trPr>
        <w:tc>
          <w:tcPr>
            <w:tcW w:w="26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0381E8" w14:textId="61A688B6" w:rsidR="005D6C0C" w:rsidRPr="00B87C30" w:rsidRDefault="00EF2A9B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Mixture of analytes</w:t>
            </w:r>
            <w:r w:rsidR="00B87C30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+S9  </w:t>
            </w:r>
            <w:r w:rsidR="00B87C30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br/>
              <w:t xml:space="preserve">(40 ng </w:t>
            </w:r>
            <w:proofErr w:type="spellStart"/>
            <w:r w:rsidR="00B87C30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MeIQx</w:t>
            </w:r>
            <w:proofErr w:type="spellEnd"/>
            <w:r w:rsidR="00B87C30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/plate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9B5FD8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98</w:t>
            </w:r>
          </w:p>
        </w:tc>
        <w:tc>
          <w:tcPr>
            <w:tcW w:w="11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B8D502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76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D08B04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71D166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04</w:t>
            </w:r>
          </w:p>
        </w:tc>
        <w:tc>
          <w:tcPr>
            <w:tcW w:w="11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7B11B1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57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6292C3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4</w:t>
            </w:r>
          </w:p>
        </w:tc>
      </w:tr>
      <w:tr w:rsidR="005D6C0C" w:rsidRPr="00EF2A9B" w14:paraId="4461C9D1" w14:textId="77777777" w:rsidTr="005D6C0C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E5F7F0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659C82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57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321DD6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AF8930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2EC63D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52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77D6CC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781246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5D6C0C" w:rsidRPr="00EF2A9B" w14:paraId="565A1BFD" w14:textId="77777777" w:rsidTr="005D6C0C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882E37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61E545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73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A57A7C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58A888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46602B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16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E427B6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D46602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5D6C0C" w:rsidRPr="00EF2A9B" w14:paraId="7782BDED" w14:textId="77777777" w:rsidTr="005D6C0C">
        <w:trPr>
          <w:trHeight w:val="288"/>
        </w:trPr>
        <w:tc>
          <w:tcPr>
            <w:tcW w:w="26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F09AC4" w14:textId="067B91AB" w:rsidR="005D6C0C" w:rsidRPr="00B87C30" w:rsidRDefault="00EF2A9B" w:rsidP="00EF2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Mixture of </w:t>
            </w:r>
            <w:proofErr w:type="spellStart"/>
            <w:r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analytes</w:t>
            </w:r>
            <w:proofErr w:type="spellEnd"/>
            <w:r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 -safrol</w:t>
            </w:r>
            <w:r w:rsidR="00B87C30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+S9  </w:t>
            </w:r>
            <w:r w:rsidR="00B87C30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br/>
              <w:t xml:space="preserve">(40 ng </w:t>
            </w:r>
            <w:proofErr w:type="spellStart"/>
            <w:r w:rsidR="00B87C30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MeIQx</w:t>
            </w:r>
            <w:proofErr w:type="spellEnd"/>
            <w:r w:rsidR="00B87C30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/plate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E3395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52</w:t>
            </w:r>
          </w:p>
        </w:tc>
        <w:tc>
          <w:tcPr>
            <w:tcW w:w="11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BDC7EC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69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AB9F0B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8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0161EE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64</w:t>
            </w:r>
          </w:p>
        </w:tc>
        <w:tc>
          <w:tcPr>
            <w:tcW w:w="11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16C7BF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74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F9AD86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5</w:t>
            </w:r>
          </w:p>
        </w:tc>
      </w:tr>
      <w:tr w:rsidR="005D6C0C" w:rsidRPr="00EF2A9B" w14:paraId="77FC5429" w14:textId="77777777" w:rsidTr="005D6C0C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BD1B8A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D67373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24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17AF0F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A3B9B4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17ED68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91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FB7F67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537D58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5D6C0C" w:rsidRPr="00EF2A9B" w14:paraId="719A8DBA" w14:textId="77777777" w:rsidTr="005D6C0C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3595C4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BF5731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32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80EE94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4DA6AB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FFAE2F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66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CA2686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34E0A2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5D6C0C" w:rsidRPr="00EF2A9B" w14:paraId="420F21F0" w14:textId="77777777" w:rsidTr="005D6C0C">
        <w:trPr>
          <w:trHeight w:val="288"/>
        </w:trPr>
        <w:tc>
          <w:tcPr>
            <w:tcW w:w="26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3C018B" w14:textId="545B22C3" w:rsidR="005D6C0C" w:rsidRPr="00B87C30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proofErr w:type="spellStart"/>
            <w:r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Safrol</w:t>
            </w:r>
            <w:proofErr w:type="spellEnd"/>
            <w:r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 0.731 mg/mL</w:t>
            </w:r>
            <w:r w:rsidR="00B87C30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+S9  </w:t>
            </w:r>
            <w:r w:rsidR="00B87C30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br/>
              <w:t xml:space="preserve">(40 ng </w:t>
            </w:r>
            <w:proofErr w:type="spellStart"/>
            <w:r w:rsidR="00B87C30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MeIQx</w:t>
            </w:r>
            <w:proofErr w:type="spellEnd"/>
            <w:r w:rsidR="00B87C30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/plate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141DC5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06</w:t>
            </w:r>
          </w:p>
        </w:tc>
        <w:tc>
          <w:tcPr>
            <w:tcW w:w="11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C6D419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93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C3B281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A3B62A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52</w:t>
            </w:r>
          </w:p>
        </w:tc>
        <w:tc>
          <w:tcPr>
            <w:tcW w:w="11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901EB0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88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F5FD9C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1</w:t>
            </w:r>
          </w:p>
        </w:tc>
      </w:tr>
      <w:tr w:rsidR="005D6C0C" w:rsidRPr="00EF2A9B" w14:paraId="7572C80E" w14:textId="77777777" w:rsidTr="005D6C0C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95CCFA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E57606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78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EDB0E7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A856E7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1A8C40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10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832CCC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5A54C5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5D6C0C" w:rsidRPr="00EF2A9B" w14:paraId="2440F4FB" w14:textId="77777777" w:rsidTr="005D6C0C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71ADA8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1FE783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94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01727D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9226D0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E7C7B7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02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E57C45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DD0CCC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5D6C0C" w:rsidRPr="00EF2A9B" w14:paraId="1D8045CC" w14:textId="77777777" w:rsidTr="005D6C0C">
        <w:trPr>
          <w:trHeight w:val="288"/>
        </w:trPr>
        <w:tc>
          <w:tcPr>
            <w:tcW w:w="26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031939" w14:textId="71A1752A" w:rsidR="005D6C0C" w:rsidRPr="00B87C30" w:rsidRDefault="00EF2A9B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proofErr w:type="spellStart"/>
            <w:r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Terpinene</w:t>
            </w:r>
            <w:proofErr w:type="spellEnd"/>
            <w:r w:rsidR="005D6C0C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 0.0018 mg/mL</w:t>
            </w:r>
            <w:r w:rsidR="00B87C30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+S9  </w:t>
            </w:r>
            <w:r w:rsidR="00B87C30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br/>
              <w:t xml:space="preserve">(40 ng </w:t>
            </w:r>
            <w:proofErr w:type="spellStart"/>
            <w:r w:rsidR="00B87C30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MeIQx</w:t>
            </w:r>
            <w:proofErr w:type="spellEnd"/>
            <w:r w:rsidR="00B87C30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/plate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EB89F4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40</w:t>
            </w:r>
          </w:p>
        </w:tc>
        <w:tc>
          <w:tcPr>
            <w:tcW w:w="11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18455D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63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29ADAB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6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F84B64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30</w:t>
            </w:r>
          </w:p>
        </w:tc>
        <w:tc>
          <w:tcPr>
            <w:tcW w:w="11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71261A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41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CF8723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22</w:t>
            </w:r>
          </w:p>
        </w:tc>
      </w:tr>
      <w:tr w:rsidR="005D6C0C" w:rsidRPr="00EF2A9B" w14:paraId="25D52A57" w14:textId="77777777" w:rsidTr="005D6C0C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027528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555566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76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BA0A09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1FEF43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2A97B6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25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0AE7B4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679BE9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5D6C0C" w:rsidRPr="00EF2A9B" w14:paraId="1E79100C" w14:textId="77777777" w:rsidTr="005D6C0C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C61D46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5E062F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74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200761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C7C098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347570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69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8A2AF1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9E56E9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5D6C0C" w:rsidRPr="00EF2A9B" w14:paraId="4D086DD1" w14:textId="77777777" w:rsidTr="005D6C0C">
        <w:trPr>
          <w:trHeight w:val="288"/>
        </w:trPr>
        <w:tc>
          <w:tcPr>
            <w:tcW w:w="26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696950" w14:textId="02BF2FC2" w:rsidR="005D6C0C" w:rsidRPr="00B87C30" w:rsidRDefault="00EF2A9B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proofErr w:type="spellStart"/>
            <w:r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Copaene</w:t>
            </w:r>
            <w:proofErr w:type="spellEnd"/>
            <w:r w:rsidR="005D6C0C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 0.0043 mg/mL</w:t>
            </w:r>
            <w:r w:rsidR="00B87C30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+S9  </w:t>
            </w:r>
            <w:r w:rsidR="00B87C30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br/>
              <w:t xml:space="preserve">(40 ng </w:t>
            </w:r>
            <w:proofErr w:type="spellStart"/>
            <w:r w:rsidR="00B87C30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MeIQx</w:t>
            </w:r>
            <w:proofErr w:type="spellEnd"/>
            <w:r w:rsidR="00B87C30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/plate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F9EA71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30</w:t>
            </w:r>
          </w:p>
        </w:tc>
        <w:tc>
          <w:tcPr>
            <w:tcW w:w="11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A3DCB9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21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577FB9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8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CB9FDE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43</w:t>
            </w:r>
          </w:p>
        </w:tc>
        <w:tc>
          <w:tcPr>
            <w:tcW w:w="11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C0E250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57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B6E8A8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9</w:t>
            </w:r>
          </w:p>
        </w:tc>
      </w:tr>
      <w:tr w:rsidR="005D6C0C" w:rsidRPr="00EF2A9B" w14:paraId="1D36412D" w14:textId="77777777" w:rsidTr="005D6C0C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69BD45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8EF1D0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88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DF61B3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B3DF27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84ADD0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72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0CEBD1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BF6FF0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5D6C0C" w:rsidRPr="00EF2A9B" w14:paraId="61D03044" w14:textId="77777777" w:rsidTr="005D6C0C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6F1FE8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27E8D6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44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1C469D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CDCBF5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161E16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56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8D3903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D1199C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5D6C0C" w:rsidRPr="00EF2A9B" w14:paraId="75A26601" w14:textId="77777777" w:rsidTr="005D6C0C">
        <w:trPr>
          <w:trHeight w:val="288"/>
        </w:trPr>
        <w:tc>
          <w:tcPr>
            <w:tcW w:w="26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D87C32" w14:textId="30E699A1" w:rsidR="005D6C0C" w:rsidRPr="00B87C30" w:rsidRDefault="00EF2A9B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proofErr w:type="spellStart"/>
            <w:r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Caryophylene</w:t>
            </w:r>
            <w:proofErr w:type="spellEnd"/>
            <w:r w:rsidR="005D6C0C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 0.0048</w:t>
            </w:r>
            <w:r w:rsidR="00B87C30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+S9  </w:t>
            </w:r>
            <w:r w:rsidR="00B87C30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br/>
              <w:t xml:space="preserve">(40 ng </w:t>
            </w:r>
            <w:proofErr w:type="spellStart"/>
            <w:r w:rsidR="00B87C30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MeIQx</w:t>
            </w:r>
            <w:proofErr w:type="spellEnd"/>
            <w:r w:rsidR="00B87C30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/plate)</w:t>
            </w:r>
            <w:r w:rsidR="005D6C0C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 mg/mL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213553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70</w:t>
            </w:r>
          </w:p>
        </w:tc>
        <w:tc>
          <w:tcPr>
            <w:tcW w:w="11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077C9B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01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441CC6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10C94C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34</w:t>
            </w:r>
          </w:p>
        </w:tc>
        <w:tc>
          <w:tcPr>
            <w:tcW w:w="11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073BB5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77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8A5317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3</w:t>
            </w:r>
          </w:p>
        </w:tc>
      </w:tr>
      <w:tr w:rsidR="005D6C0C" w:rsidRPr="00EF2A9B" w14:paraId="137B2DAC" w14:textId="77777777" w:rsidTr="005D6C0C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302D98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521C86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08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1D27B6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891B3B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E65D0F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99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8CCBE2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768939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5D6C0C" w:rsidRPr="00EF2A9B" w14:paraId="451C8BEC" w14:textId="77777777" w:rsidTr="005D6C0C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93CA6A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C947C7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24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D3A67C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A6D35E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077B6A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97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16692D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CDAAC1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5D6C0C" w:rsidRPr="00EF2A9B" w14:paraId="638E54FA" w14:textId="77777777" w:rsidTr="005D6C0C">
        <w:trPr>
          <w:trHeight w:val="288"/>
        </w:trPr>
        <w:tc>
          <w:tcPr>
            <w:tcW w:w="26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30C675" w14:textId="786977EC" w:rsidR="005D6C0C" w:rsidRPr="00B87C30" w:rsidRDefault="00EF2A9B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proofErr w:type="spellStart"/>
            <w:r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Pentadecane</w:t>
            </w:r>
            <w:proofErr w:type="spellEnd"/>
            <w:r w:rsidR="005D6C0C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 0.003 mg/mL</w:t>
            </w:r>
            <w:r w:rsidR="00B87C30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+S9  </w:t>
            </w:r>
            <w:r w:rsidR="00B87C30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br/>
              <w:t xml:space="preserve">(40 ng </w:t>
            </w:r>
            <w:proofErr w:type="spellStart"/>
            <w:r w:rsidR="00B87C30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MeIQx</w:t>
            </w:r>
            <w:proofErr w:type="spellEnd"/>
            <w:r w:rsidR="00B87C30" w:rsidRPr="00B87C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/plate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3A5BA9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32</w:t>
            </w:r>
          </w:p>
        </w:tc>
        <w:tc>
          <w:tcPr>
            <w:tcW w:w="11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DB1E44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32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24CF33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2DAFB9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78</w:t>
            </w:r>
          </w:p>
        </w:tc>
        <w:tc>
          <w:tcPr>
            <w:tcW w:w="11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BAF7AB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64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BC1C15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1</w:t>
            </w:r>
          </w:p>
        </w:tc>
      </w:tr>
      <w:tr w:rsidR="005D6C0C" w:rsidRPr="00EF2A9B" w14:paraId="27F253D1" w14:textId="77777777" w:rsidTr="005D6C0C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5EE4B1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784D64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56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3DCF2A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41764B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63F4A3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86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ACDF71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04BDCE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5D6C0C" w:rsidRPr="00EF2A9B" w14:paraId="5CE719A0" w14:textId="77777777" w:rsidTr="005D6C0C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863373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070EF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09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A95678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6704AC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2B1479" w14:textId="77777777" w:rsidR="005D6C0C" w:rsidRPr="00EF2A9B" w:rsidRDefault="005D6C0C" w:rsidP="005D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F2A9B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27</w:t>
            </w:r>
          </w:p>
        </w:tc>
        <w:tc>
          <w:tcPr>
            <w:tcW w:w="1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BD4591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229CD3" w14:textId="77777777" w:rsidR="005D6C0C" w:rsidRPr="00EF2A9B" w:rsidRDefault="005D6C0C" w:rsidP="005D6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</w:tbl>
    <w:p w14:paraId="06BB0C3D" w14:textId="4058A00A" w:rsidR="00965EBA" w:rsidRPr="00EF2A9B" w:rsidRDefault="00EF2A9B">
      <w:pPr>
        <w:rPr>
          <w:lang w:val="en-US"/>
        </w:rPr>
      </w:pPr>
      <w:r w:rsidRPr="00EF2A9B">
        <w:rPr>
          <w:lang w:val="en-US"/>
        </w:rPr>
        <w:t xml:space="preserve">Data set of </w:t>
      </w:r>
      <w:r w:rsidRPr="00EF2A9B">
        <w:rPr>
          <w:i/>
          <w:lang w:val="en-US"/>
        </w:rPr>
        <w:t>Salmonella</w:t>
      </w:r>
      <w:r w:rsidRPr="00EF2A9B">
        <w:rPr>
          <w:lang w:val="en-US"/>
        </w:rPr>
        <w:t xml:space="preserve"> experiments reported in </w:t>
      </w:r>
      <w:r>
        <w:rPr>
          <w:lang w:val="en-US"/>
        </w:rPr>
        <w:t>Table 7.</w:t>
      </w:r>
      <w:bookmarkStart w:id="0" w:name="_GoBack"/>
      <w:bookmarkEnd w:id="0"/>
    </w:p>
    <w:sectPr w:rsidR="00965EBA" w:rsidRPr="00EF2A9B" w:rsidSect="005D6C0C">
      <w:pgSz w:w="12240" w:h="15840"/>
      <w:pgMar w:top="1417" w:right="1701" w:bottom="709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C0C"/>
    <w:rsid w:val="001D026D"/>
    <w:rsid w:val="00554D08"/>
    <w:rsid w:val="005D6C0C"/>
    <w:rsid w:val="00735182"/>
    <w:rsid w:val="00965EBA"/>
    <w:rsid w:val="00B87C30"/>
    <w:rsid w:val="00D1443C"/>
    <w:rsid w:val="00E20EB9"/>
    <w:rsid w:val="00EF2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C313C"/>
  <w15:chartTrackingRefBased/>
  <w15:docId w15:val="{DA03DA39-8E53-40D7-B537-F1240E2B2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D6C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D6C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D6C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D6C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D6C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D6C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D6C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D6C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D6C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D6C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D6C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D6C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D6C0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D6C0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D6C0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D6C0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D6C0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D6C0C"/>
    <w:rPr>
      <w:rFonts w:eastAsiaTheme="majorEastAsia" w:cstheme="majorBidi"/>
      <w:color w:val="272727" w:themeColor="text1" w:themeTint="D8"/>
    </w:rPr>
  </w:style>
  <w:style w:type="paragraph" w:styleId="Puesto">
    <w:name w:val="Title"/>
    <w:basedOn w:val="Normal"/>
    <w:next w:val="Normal"/>
    <w:link w:val="PuestoCar"/>
    <w:uiPriority w:val="10"/>
    <w:qFormat/>
    <w:rsid w:val="005D6C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PuestoCar">
    <w:name w:val="Puesto Car"/>
    <w:basedOn w:val="Fuentedeprrafopredeter"/>
    <w:link w:val="Puesto"/>
    <w:uiPriority w:val="10"/>
    <w:rsid w:val="005D6C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D6C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D6C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D6C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D6C0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D6C0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D6C0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D6C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D6C0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D6C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02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9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Cardenas</dc:creator>
  <cp:keywords/>
  <dc:description/>
  <cp:lastModifiedBy>Cuenta Microsoft</cp:lastModifiedBy>
  <cp:revision>7</cp:revision>
  <dcterms:created xsi:type="dcterms:W3CDTF">2024-03-08T16:34:00Z</dcterms:created>
  <dcterms:modified xsi:type="dcterms:W3CDTF">2024-03-08T16:45:00Z</dcterms:modified>
</cp:coreProperties>
</file>